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C9B47" w14:textId="7F7BC6BD" w:rsidR="000C1D4E" w:rsidRPr="000C1D4E" w:rsidRDefault="000C1D4E" w:rsidP="004B3F89">
      <w:pPr>
        <w:widowControl/>
        <w:wordWrap/>
        <w:autoSpaceDE/>
        <w:autoSpaceDN/>
        <w:spacing w:after="0" w:line="276" w:lineRule="auto"/>
        <w:jc w:val="left"/>
        <w:rPr>
          <w:rFonts w:ascii="굴림" w:eastAsia="굴림" w:hAnsi="굴림" w:cs="굴림" w:hint="eastAsia"/>
          <w:kern w:val="0"/>
          <w:sz w:val="24"/>
          <w:szCs w:val="24"/>
        </w:rPr>
      </w:pPr>
      <w:r w:rsidRPr="000C1D4E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 xml:space="preserve">Table S6. </w:t>
      </w: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Plasmids used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5861"/>
        <w:gridCol w:w="1242"/>
      </w:tblGrid>
      <w:tr w:rsidR="000C1D4E" w:rsidRPr="000C1D4E" w14:paraId="3C4ABE78" w14:textId="77777777" w:rsidTr="000C1D4E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D9EB4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sm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E23CD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04318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C1D4E" w:rsidRPr="000C1D4E" w14:paraId="0DB0E43E" w14:textId="77777777" w:rsidTr="000C1D4E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9D7C4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T18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72955" w14:textId="43D0F434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mp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 internal T18 fragment (amino acids 225 to 399 of CyaA) in pUC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98562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  <w:p w14:paraId="7CDEE2D4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</w:tr>
      <w:tr w:rsidR="000C1D4E" w:rsidRPr="000C1D4E" w14:paraId="7D3B118B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0D080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UT18C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B9E43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mp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1506) in pUT18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32910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0DCC4ED6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CED51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KT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924F4" w14:textId="1023DF28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 internal T25 fragment (amino acids 1</w:t>
            </w:r>
            <w:r w:rsidR="00513A14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o 224 of CyaA) in pSU4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B6707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</w:tr>
      <w:tr w:rsidR="000C1D4E" w:rsidRPr="000C1D4E" w14:paraId="44C77308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932AB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KT25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9BC8A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1505) in pKT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2BBB1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14300626" w14:textId="77777777" w:rsidTr="000C1D4E">
        <w:trPr>
          <w:trHeight w:val="3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4D997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KNT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C4DF9" w14:textId="4B34CE08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 internal T25 fragment (amino acids 1</w:t>
            </w:r>
            <w:r w:rsidR="00513A14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o 224 of CyaA) in pSU4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81450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</w:tr>
      <w:tr w:rsidR="000C1D4E" w:rsidRPr="000C1D4E" w14:paraId="42C42D27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8A56B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KNT25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EA387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2963) in pKNT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471F2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346CA8F2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4FBA5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KNT25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6D7EA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1505) in pKNT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5DFF0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7F987C50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A0C94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VIK1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15A3C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R6K,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iV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suicide vector,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Z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us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FB326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</w:p>
        </w:tc>
      </w:tr>
      <w:tr w:rsidR="000C1D4E" w:rsidRPr="000C1D4E" w14:paraId="16C9B699" w14:textId="77777777" w:rsidTr="000C1D4E">
        <w:trPr>
          <w:trHeight w:val="43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5FC28" w14:textId="77777777" w:rsidR="000C1D4E" w:rsidRPr="000C1D4E" w:rsidRDefault="000C1D4E" w:rsidP="004B3F8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CasAb-ap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73E01" w14:textId="77777777" w:rsidR="000C1D4E" w:rsidRPr="000C1D4E" w:rsidRDefault="000C1D4E" w:rsidP="004B3F8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p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iV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 broad-host-range vec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2A466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0C1D4E" w:rsidRPr="000C1D4E" w14:paraId="1035652F" w14:textId="77777777" w:rsidTr="000C1D4E">
        <w:trPr>
          <w:trHeight w:val="43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EC161" w14:textId="77777777" w:rsidR="000C1D4E" w:rsidRPr="000C1D4E" w:rsidRDefault="000C1D4E" w:rsidP="004B3F8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SGAb-k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D901C" w14:textId="77777777" w:rsidR="000C1D4E" w:rsidRPr="000C1D4E" w:rsidRDefault="000C1D4E" w:rsidP="004B3F89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 ColE1, WH126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E7543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0C1D4E" w:rsidRPr="000C1D4E" w14:paraId="64644B1F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76761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A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5F3FD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p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pCasAb-apr) in pSGAb-k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E2592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34683901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2D27A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VIK112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199F0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1506) in pVIK1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B83B3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56680C82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FA013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VIK112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CC207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Km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1505) in pVIK1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C9189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11145199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4CBF6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Ab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19C6B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p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1506) in pEA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A9F0B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2848B51A" w14:textId="77777777" w:rsidTr="000C1D4E">
        <w:trPr>
          <w:trHeight w:val="28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B23F0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Ab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E815C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p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1505) in pEA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571BA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C1D4E" w:rsidRPr="000C1D4E" w14:paraId="2A10332F" w14:textId="77777777" w:rsidTr="000C1D4E">
        <w:trPr>
          <w:trHeight w:val="284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879B2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Ab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::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14D92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p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r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, internal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pA 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0C1D4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fragment (encoded by ATCC1_01505 and ATCC1_01506) in pEAb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9C4CF" w14:textId="77777777" w:rsidR="000C1D4E" w:rsidRPr="000C1D4E" w:rsidRDefault="000C1D4E" w:rsidP="004B3F8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0C1D4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14:paraId="4A8860D3" w14:textId="77777777" w:rsidR="000C1D4E" w:rsidRPr="000C1D4E" w:rsidRDefault="000C1D4E" w:rsidP="004B3F89">
      <w:pPr>
        <w:widowControl/>
        <w:numPr>
          <w:ilvl w:val="0"/>
          <w:numId w:val="2"/>
        </w:numPr>
        <w:wordWrap/>
        <w:autoSpaceDE/>
        <w:autoSpaceDN/>
        <w:spacing w:after="0" w:line="276" w:lineRule="auto"/>
        <w:ind w:left="760"/>
        <w:jc w:val="left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0C1D4E">
        <w:rPr>
          <w:rFonts w:ascii="Times New Roman" w:eastAsia="굴림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Karimova G, Gauliard E, Davi M, Ouellette SP, Ladant D. 2017. Protein-protein interaction: bacterial two-hybrid. </w:t>
      </w:r>
      <w:r w:rsidRPr="000C1D4E">
        <w:rPr>
          <w:rFonts w:ascii="Times New Roman" w:eastAsia="굴림" w:hAnsi="Times New Roman" w:cs="Times New Roman"/>
          <w:i/>
          <w:iCs/>
          <w:color w:val="212121"/>
          <w:kern w:val="0"/>
          <w:sz w:val="24"/>
          <w:szCs w:val="24"/>
          <w:shd w:val="clear" w:color="auto" w:fill="FFFFFF"/>
        </w:rPr>
        <w:t>Methods Mol Biol</w:t>
      </w:r>
      <w:r w:rsidRPr="000C1D4E">
        <w:rPr>
          <w:rFonts w:ascii="Times New Roman" w:eastAsia="굴림" w:hAnsi="Times New Roman" w:cs="Times New Roman"/>
          <w:color w:val="212121"/>
          <w:kern w:val="0"/>
          <w:sz w:val="24"/>
          <w:szCs w:val="24"/>
          <w:shd w:val="clear" w:color="auto" w:fill="FFFFFF"/>
        </w:rPr>
        <w:t>.</w:t>
      </w:r>
      <w:r w:rsidRPr="000C1D4E">
        <w:rPr>
          <w:rFonts w:ascii="Times New Roman" w:eastAsia="굴림" w:hAnsi="Times New Roman" w:cs="Times New Roman"/>
          <w:i/>
          <w:iCs/>
          <w:color w:val="212121"/>
          <w:kern w:val="0"/>
          <w:sz w:val="24"/>
          <w:szCs w:val="24"/>
          <w:shd w:val="clear" w:color="auto" w:fill="FFFFFF"/>
        </w:rPr>
        <w:t xml:space="preserve"> </w:t>
      </w:r>
      <w:r w:rsidRPr="000C1D4E">
        <w:rPr>
          <w:rFonts w:ascii="Times New Roman" w:eastAsia="굴림" w:hAnsi="Times New Roman" w:cs="Times New Roman"/>
          <w:color w:val="212121"/>
          <w:kern w:val="0"/>
          <w:sz w:val="24"/>
          <w:szCs w:val="24"/>
          <w:shd w:val="clear" w:color="auto" w:fill="FFFFFF"/>
        </w:rPr>
        <w:t>1615:159–176.</w:t>
      </w:r>
    </w:p>
    <w:p w14:paraId="0D8F6DCD" w14:textId="77777777" w:rsidR="000C1D4E" w:rsidRDefault="000C1D4E" w:rsidP="004B3F89">
      <w:pPr>
        <w:widowControl/>
        <w:numPr>
          <w:ilvl w:val="0"/>
          <w:numId w:val="2"/>
        </w:numPr>
        <w:wordWrap/>
        <w:autoSpaceDE/>
        <w:autoSpaceDN/>
        <w:spacing w:after="0" w:line="276" w:lineRule="auto"/>
        <w:ind w:left="760"/>
        <w:jc w:val="left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Park J, Kim M, Shin B, Kang M, Yang J, Lee TK, Park W. 2021. A novel decoy strategy for polymyxin resistance in </w:t>
      </w:r>
      <w:r w:rsidRPr="000C1D4E">
        <w:rPr>
          <w:rFonts w:ascii="Times New Roman" w:eastAsia="굴림" w:hAnsi="Times New Roman" w:cs="Times New Roman"/>
          <w:i/>
          <w:iCs/>
          <w:color w:val="000000"/>
          <w:kern w:val="0"/>
          <w:sz w:val="24"/>
          <w:szCs w:val="24"/>
        </w:rPr>
        <w:t>Acinetobacter baumannii</w:t>
      </w: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. </w:t>
      </w:r>
      <w:r w:rsidRPr="000C1D4E">
        <w:rPr>
          <w:rFonts w:ascii="Times New Roman" w:eastAsia="굴림" w:hAnsi="Times New Roman" w:cs="Times New Roman"/>
          <w:i/>
          <w:iCs/>
          <w:color w:val="000000"/>
          <w:kern w:val="0"/>
          <w:sz w:val="24"/>
          <w:szCs w:val="24"/>
        </w:rPr>
        <w:t>eLife</w:t>
      </w: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. 10:e66988.</w:t>
      </w:r>
    </w:p>
    <w:p w14:paraId="677DD1C8" w14:textId="6E5D54E9" w:rsidR="000C1D4E" w:rsidRPr="000C1D4E" w:rsidRDefault="000C1D4E" w:rsidP="004B3F89">
      <w:pPr>
        <w:widowControl/>
        <w:numPr>
          <w:ilvl w:val="0"/>
          <w:numId w:val="2"/>
        </w:numPr>
        <w:wordWrap/>
        <w:autoSpaceDE/>
        <w:autoSpaceDN/>
        <w:spacing w:after="0" w:line="276" w:lineRule="auto"/>
        <w:ind w:left="760"/>
        <w:jc w:val="left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Wang Yu, Wang Z, ChenY, Hua X, Yu Y, Ji Q. 2019. A highly efficient CRISPR Cas9-based genome engineering platform in </w:t>
      </w:r>
      <w:r w:rsidRPr="000C1D4E">
        <w:rPr>
          <w:rFonts w:ascii="Times New Roman" w:eastAsia="굴림" w:hAnsi="Times New Roman" w:cs="Times New Roman"/>
          <w:i/>
          <w:iCs/>
          <w:color w:val="000000"/>
          <w:kern w:val="0"/>
          <w:sz w:val="24"/>
          <w:szCs w:val="24"/>
        </w:rPr>
        <w:t>Acinetobacter baumannii</w:t>
      </w: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to understand the H</w:t>
      </w:r>
      <w:r w:rsidRPr="000C1D4E">
        <w:rPr>
          <w:rFonts w:ascii="Times New Roman" w:eastAsia="굴림" w:hAnsi="Times New Roman" w:cs="Times New Roman"/>
          <w:color w:val="000000"/>
          <w:kern w:val="0"/>
          <w:sz w:val="14"/>
          <w:szCs w:val="14"/>
          <w:vertAlign w:val="subscript"/>
        </w:rPr>
        <w:t>2</w:t>
      </w: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O</w:t>
      </w:r>
      <w:r w:rsidRPr="000C1D4E">
        <w:rPr>
          <w:rFonts w:ascii="Times New Roman" w:eastAsia="굴림" w:hAnsi="Times New Roman" w:cs="Times New Roman"/>
          <w:color w:val="000000"/>
          <w:kern w:val="0"/>
          <w:sz w:val="14"/>
          <w:szCs w:val="14"/>
          <w:vertAlign w:val="subscript"/>
        </w:rPr>
        <w:t>2</w:t>
      </w: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-sensing mechanism of OxyR. </w:t>
      </w:r>
      <w:r w:rsidRPr="000C1D4E">
        <w:rPr>
          <w:rFonts w:ascii="Times New Roman" w:eastAsia="굴림" w:hAnsi="Times New Roman" w:cs="Times New Roman"/>
          <w:i/>
          <w:iCs/>
          <w:color w:val="000000"/>
          <w:kern w:val="0"/>
          <w:sz w:val="24"/>
          <w:szCs w:val="24"/>
        </w:rPr>
        <w:t>Cell Chem Biol.</w:t>
      </w:r>
      <w:r w:rsidRPr="000C1D4E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26:1732-1.</w:t>
      </w:r>
    </w:p>
    <w:p w14:paraId="7CEBBD91" w14:textId="77603D20" w:rsidR="00A4797D" w:rsidRPr="000C1D4E" w:rsidRDefault="00A4797D" w:rsidP="004B3F89">
      <w:pPr>
        <w:spacing w:line="276" w:lineRule="auto"/>
      </w:pPr>
    </w:p>
    <w:sectPr w:rsidR="00A4797D" w:rsidRPr="000C1D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03835"/>
    <w:multiLevelType w:val="multilevel"/>
    <w:tmpl w:val="33C8E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202B15"/>
    <w:multiLevelType w:val="multilevel"/>
    <w:tmpl w:val="064E4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419892">
    <w:abstractNumId w:val="0"/>
  </w:num>
  <w:num w:numId="2" w16cid:durableId="191966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3C"/>
    <w:rsid w:val="000C1D4E"/>
    <w:rsid w:val="00283AA9"/>
    <w:rsid w:val="00284DC0"/>
    <w:rsid w:val="003C0F3C"/>
    <w:rsid w:val="004B3F89"/>
    <w:rsid w:val="00513A14"/>
    <w:rsid w:val="00743B4E"/>
    <w:rsid w:val="00A4797D"/>
    <w:rsid w:val="00CF75AD"/>
    <w:rsid w:val="00FA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2135"/>
  <w15:chartTrackingRefBased/>
  <w15:docId w15:val="{A16D4CA6-232C-4668-B70A-07D0BFF5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C0F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9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5480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0218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637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280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3242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794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6A151-04EB-444E-8FB2-123064FA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지혜[ 대학원석사과정졸업 / 환경생태공학과 ]</dc:creator>
  <cp:keywords/>
  <dc:description/>
  <cp:lastModifiedBy>양지혜[ 대학원석사과정졸업 / 환경생태공학과 ]</cp:lastModifiedBy>
  <cp:revision>6</cp:revision>
  <dcterms:created xsi:type="dcterms:W3CDTF">2022-11-07T06:37:00Z</dcterms:created>
  <dcterms:modified xsi:type="dcterms:W3CDTF">2022-11-07T07:05:00Z</dcterms:modified>
</cp:coreProperties>
</file>